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203D95" w14:textId="6A91A5DF" w:rsidR="00A815AD" w:rsidRPr="004B2B44" w:rsidRDefault="00695587" w:rsidP="008F5F8C">
      <w:pPr>
        <w:spacing w:line="480" w:lineRule="auto"/>
        <w:rPr>
          <w:rFonts w:ascii="Times New Roman" w:eastAsia="AdvOT041ce648.B" w:hAnsi="Times New Roman" w:cs="Times New Roman"/>
          <w:b/>
          <w:kern w:val="0"/>
          <w:sz w:val="24"/>
          <w:szCs w:val="24"/>
        </w:rPr>
      </w:pPr>
      <w:r>
        <w:rPr>
          <w:rFonts w:ascii="Times New Roman" w:eastAsia="AdvOT041ce648.B" w:hAnsi="Times New Roman" w:cs="Times New Roman"/>
          <w:b/>
          <w:kern w:val="0"/>
          <w:sz w:val="24"/>
          <w:szCs w:val="24"/>
        </w:rPr>
        <w:t xml:space="preserve">Supplemental </w:t>
      </w:r>
      <w:r w:rsidR="008D6085" w:rsidRPr="004B2B44">
        <w:rPr>
          <w:rFonts w:ascii="Times New Roman" w:eastAsia="AdvOT041ce648.B" w:hAnsi="Times New Roman" w:cs="Times New Roman"/>
          <w:b/>
          <w:kern w:val="0"/>
          <w:sz w:val="24"/>
          <w:szCs w:val="24"/>
        </w:rPr>
        <w:t xml:space="preserve">Table </w:t>
      </w:r>
      <w:r w:rsidR="008D6085" w:rsidRPr="004B2B44">
        <w:rPr>
          <w:rFonts w:ascii="Times New Roman" w:eastAsia="AdvOT041ce648.B" w:hAnsi="Times New Roman" w:cs="Times New Roman" w:hint="eastAsia"/>
          <w:b/>
          <w:kern w:val="0"/>
          <w:sz w:val="24"/>
          <w:szCs w:val="24"/>
        </w:rPr>
        <w:t xml:space="preserve">1: </w:t>
      </w:r>
      <w:r>
        <w:rPr>
          <w:rFonts w:ascii="Times New Roman" w:eastAsia="AdvOT041ce648.B" w:hAnsi="Times New Roman" w:cs="Times New Roman"/>
          <w:b/>
          <w:kern w:val="0"/>
          <w:sz w:val="24"/>
          <w:szCs w:val="24"/>
        </w:rPr>
        <w:t>Medications</w:t>
      </w:r>
    </w:p>
    <w:tbl>
      <w:tblPr>
        <w:tblStyle w:val="a3"/>
        <w:tblW w:w="15417" w:type="dxa"/>
        <w:tblLayout w:type="fixed"/>
        <w:tblLook w:val="04A0" w:firstRow="1" w:lastRow="0" w:firstColumn="1" w:lastColumn="0" w:noHBand="0" w:noVBand="1"/>
      </w:tblPr>
      <w:tblGrid>
        <w:gridCol w:w="3936"/>
        <w:gridCol w:w="3213"/>
        <w:gridCol w:w="3213"/>
        <w:gridCol w:w="3213"/>
        <w:gridCol w:w="1842"/>
      </w:tblGrid>
      <w:tr w:rsidR="004B2B44" w:rsidRPr="004B2B44" w14:paraId="6440A4B0" w14:textId="77777777" w:rsidTr="003C1E07">
        <w:tc>
          <w:tcPr>
            <w:tcW w:w="393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E74A15" w14:textId="70954A61" w:rsidR="00BF272E" w:rsidRPr="004B2B44" w:rsidRDefault="00BF272E" w:rsidP="00272D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3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11D003" w14:textId="77777777" w:rsidR="00BF272E" w:rsidRPr="004B2B44" w:rsidRDefault="00882F00" w:rsidP="003C1E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Overall</w:t>
            </w:r>
            <w:r w:rsidR="003A3D22" w:rsidRPr="004B2B44">
              <w:rPr>
                <w:rFonts w:ascii="Times New Roman" w:hAnsi="Times New Roman" w:cs="Times New Roman"/>
                <w:sz w:val="24"/>
                <w:szCs w:val="24"/>
              </w:rPr>
              <w:t xml:space="preserve"> (n =</w:t>
            </w:r>
            <w:r w:rsidRPr="004B2B44">
              <w:rPr>
                <w:rFonts w:ascii="Times New Roman" w:hAnsi="Times New Roman" w:cs="Times New Roman"/>
                <w:sz w:val="24"/>
                <w:szCs w:val="24"/>
              </w:rPr>
              <w:t>71)</w:t>
            </w:r>
          </w:p>
        </w:tc>
        <w:tc>
          <w:tcPr>
            <w:tcW w:w="3213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65C865" w14:textId="7530A479" w:rsidR="00BF272E" w:rsidRPr="004B2B44" w:rsidRDefault="00896B81" w:rsidP="003C1E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1</w:t>
            </w:r>
            <w:r w:rsidR="003A3D22" w:rsidRPr="004B2B44">
              <w:rPr>
                <w:rFonts w:ascii="Times New Roman" w:hAnsi="Times New Roman" w:cs="Times New Roman"/>
                <w:sz w:val="24"/>
                <w:szCs w:val="24"/>
              </w:rPr>
              <w:t xml:space="preserve"> (n =</w:t>
            </w:r>
            <w:r w:rsidR="00962AB5"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  <w:r w:rsidR="00BF272E" w:rsidRPr="004B2B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13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C5CB92" w14:textId="24B081C8" w:rsidR="00BF272E" w:rsidRPr="004B2B44" w:rsidRDefault="00896B81" w:rsidP="003C1E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2</w:t>
            </w:r>
            <w:r w:rsidR="003A3D22" w:rsidRPr="004B2B44">
              <w:rPr>
                <w:rFonts w:ascii="Times New Roman" w:hAnsi="Times New Roman" w:cs="Times New Roman"/>
                <w:sz w:val="24"/>
                <w:szCs w:val="24"/>
              </w:rPr>
              <w:t xml:space="preserve"> (n =</w:t>
            </w:r>
            <w:r w:rsidR="0078601E"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 w:rsidR="001A394A" w:rsidRPr="004B2B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1F63B4" w14:textId="77777777" w:rsidR="00BF272E" w:rsidRPr="004B2B44" w:rsidRDefault="00C66F0D" w:rsidP="008F5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F0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41DD9" w:rsidRPr="004B2B44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4B2B44" w:rsidRPr="004B2B44" w14:paraId="1CCD0178" w14:textId="77777777" w:rsidTr="00695587">
        <w:trPr>
          <w:trHeight w:val="415"/>
        </w:trPr>
        <w:tc>
          <w:tcPr>
            <w:tcW w:w="393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CF02E23" w14:textId="77777777" w:rsidR="004A575A" w:rsidRPr="004B2B44" w:rsidRDefault="004A575A" w:rsidP="004A57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B2B44">
              <w:rPr>
                <w:rFonts w:ascii="Times New Roman" w:hAnsi="Times New Roman" w:cs="Times New Roman"/>
                <w:sz w:val="24"/>
                <w:szCs w:val="24"/>
              </w:rPr>
              <w:t>ACE-I/ARB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DB166B" w:rsidRPr="004B2B44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526B5FA" w14:textId="77777777" w:rsidR="004A575A" w:rsidRPr="004B2B44" w:rsidRDefault="004A575A" w:rsidP="00EF2F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59 (83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92019AC" w14:textId="77777777" w:rsidR="004A575A" w:rsidRPr="004B2B44" w:rsidRDefault="004A575A" w:rsidP="00EF2F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31 (76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F85E43A" w14:textId="77777777" w:rsidR="004A575A" w:rsidRPr="004B2B44" w:rsidRDefault="004A575A" w:rsidP="00EF2F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28 (9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2E9171F1" w14:textId="77777777" w:rsidR="004A575A" w:rsidRPr="004B2B44" w:rsidRDefault="004A575A" w:rsidP="004A5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0.156</w:t>
            </w:r>
          </w:p>
        </w:tc>
      </w:tr>
      <w:tr w:rsidR="004B2B44" w:rsidRPr="004B2B44" w14:paraId="4DCD1064" w14:textId="77777777" w:rsidTr="006C5C66">
        <w:trPr>
          <w:trHeight w:val="415"/>
        </w:trPr>
        <w:tc>
          <w:tcPr>
            <w:tcW w:w="393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FBE270A" w14:textId="77777777" w:rsidR="004A575A" w:rsidRPr="004B2B44" w:rsidRDefault="004A575A" w:rsidP="004A57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B2B4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B, </w:t>
            </w:r>
            <w:r w:rsidR="00DB166B" w:rsidRPr="004B2B44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CECB1A7" w14:textId="77777777" w:rsidR="004A575A" w:rsidRPr="004B2B44" w:rsidRDefault="004A575A" w:rsidP="00EF2F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26 (</w:t>
            </w:r>
            <w:r w:rsidRPr="004B2B4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7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F6839CB" w14:textId="77777777" w:rsidR="004A575A" w:rsidRPr="004B2B44" w:rsidRDefault="004A575A" w:rsidP="00EF2F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13 (</w:t>
            </w:r>
            <w:r w:rsidRPr="004B2B4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2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C7E10B1" w14:textId="77777777" w:rsidR="004A575A" w:rsidRPr="004B2B44" w:rsidRDefault="004A575A" w:rsidP="00EF2F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13 (42)</w:t>
            </w:r>
          </w:p>
        </w:tc>
        <w:tc>
          <w:tcPr>
            <w:tcW w:w="184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B531803" w14:textId="77777777" w:rsidR="004A575A" w:rsidRPr="004B2B44" w:rsidRDefault="004A575A" w:rsidP="004A5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0.416</w:t>
            </w:r>
          </w:p>
        </w:tc>
      </w:tr>
      <w:tr w:rsidR="004B2B44" w:rsidRPr="004B2B44" w14:paraId="1FE6BB32" w14:textId="77777777" w:rsidTr="006C5C66">
        <w:trPr>
          <w:trHeight w:val="415"/>
        </w:trPr>
        <w:tc>
          <w:tcPr>
            <w:tcW w:w="393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EFABC58" w14:textId="77777777" w:rsidR="004A575A" w:rsidRPr="004B2B44" w:rsidRDefault="004A575A" w:rsidP="004A575A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/>
                <w:sz w:val="24"/>
                <w:szCs w:val="24"/>
              </w:rPr>
              <w:t>β-blocker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DB166B" w:rsidRPr="004B2B44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4186B04" w14:textId="77777777" w:rsidR="004A575A" w:rsidRPr="004B2B44" w:rsidRDefault="004A575A" w:rsidP="00EF2F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12 (</w:t>
            </w:r>
            <w:r w:rsidRPr="004B2B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7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7CE3346" w14:textId="77777777" w:rsidR="004A575A" w:rsidRPr="004B2B44" w:rsidRDefault="004A575A" w:rsidP="00EF2F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5 (</w:t>
            </w:r>
            <w:r w:rsidRPr="004B2B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2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C91CE75" w14:textId="77777777" w:rsidR="004A575A" w:rsidRPr="004B2B44" w:rsidRDefault="004A575A" w:rsidP="00EF2F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7 (23)</w:t>
            </w:r>
          </w:p>
        </w:tc>
        <w:tc>
          <w:tcPr>
            <w:tcW w:w="184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0AA4A08" w14:textId="77777777" w:rsidR="004A575A" w:rsidRPr="004B2B44" w:rsidRDefault="004A575A" w:rsidP="004A5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0.264</w:t>
            </w:r>
          </w:p>
        </w:tc>
      </w:tr>
      <w:tr w:rsidR="004B2B44" w:rsidRPr="004B2B44" w14:paraId="1F35BA14" w14:textId="77777777" w:rsidTr="006C5C66">
        <w:trPr>
          <w:trHeight w:val="415"/>
        </w:trPr>
        <w:tc>
          <w:tcPr>
            <w:tcW w:w="393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1A84009" w14:textId="77777777" w:rsidR="004A575A" w:rsidRPr="004B2B44" w:rsidRDefault="004A575A" w:rsidP="004A57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B2B44">
              <w:rPr>
                <w:rFonts w:ascii="Times New Roman" w:hAnsi="Times New Roman" w:cs="Times New Roman"/>
                <w:sz w:val="24"/>
                <w:szCs w:val="24"/>
              </w:rPr>
              <w:t>Statin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DB166B" w:rsidRPr="004B2B44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EAD7A90" w14:textId="77777777" w:rsidR="004A575A" w:rsidRPr="004B2B44" w:rsidRDefault="00371001" w:rsidP="00EF2F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 w:rsidR="004A575A" w:rsidRPr="004B2B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B2B4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4A575A"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043CE17" w14:textId="77777777" w:rsidR="004A575A" w:rsidRPr="004B2B44" w:rsidRDefault="004A575A" w:rsidP="00EF2F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26 (</w:t>
            </w:r>
            <w:r w:rsidRPr="004B2B4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71001"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44611CA" w14:textId="77777777" w:rsidR="004A575A" w:rsidRPr="004B2B44" w:rsidRDefault="00371001" w:rsidP="00EF2F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19 (61</w:t>
            </w:r>
            <w:r w:rsidR="004A575A"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F252629" w14:textId="77777777" w:rsidR="004A575A" w:rsidRPr="004B2B44" w:rsidRDefault="00371001" w:rsidP="004A5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0.749</w:t>
            </w:r>
          </w:p>
        </w:tc>
      </w:tr>
      <w:tr w:rsidR="004B2B44" w:rsidRPr="004B2B44" w14:paraId="64E9E025" w14:textId="77777777" w:rsidTr="006C5C66">
        <w:trPr>
          <w:trHeight w:val="415"/>
        </w:trPr>
        <w:tc>
          <w:tcPr>
            <w:tcW w:w="393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B305A2B" w14:textId="77777777" w:rsidR="004A575A" w:rsidRPr="004B2B44" w:rsidRDefault="004A575A" w:rsidP="00CF1754">
            <w:pPr>
              <w:spacing w:beforeLines="20" w:before="72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zetimibe, </w:t>
            </w:r>
            <w:r w:rsidR="00DB166B" w:rsidRPr="004B2B44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90019B5" w14:textId="77777777" w:rsidR="004A575A" w:rsidRPr="004B2B44" w:rsidRDefault="004A575A" w:rsidP="00EF2F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5 (7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3E718C8" w14:textId="77777777" w:rsidR="004A575A" w:rsidRPr="004B2B44" w:rsidRDefault="004A575A" w:rsidP="006F1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1 (2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3AE9D4D" w14:textId="77777777" w:rsidR="004A575A" w:rsidRPr="004B2B44" w:rsidRDefault="004A575A" w:rsidP="006F1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4 (13)</w:t>
            </w:r>
          </w:p>
        </w:tc>
        <w:tc>
          <w:tcPr>
            <w:tcW w:w="184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CD57B59" w14:textId="77777777" w:rsidR="004A575A" w:rsidRPr="004B2B44" w:rsidRDefault="004A575A" w:rsidP="004A5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0.098</w:t>
            </w:r>
          </w:p>
        </w:tc>
      </w:tr>
      <w:tr w:rsidR="004B2B44" w:rsidRPr="004B2B44" w14:paraId="547FF5F4" w14:textId="77777777" w:rsidTr="006C5C66">
        <w:trPr>
          <w:trHeight w:val="415"/>
        </w:trPr>
        <w:tc>
          <w:tcPr>
            <w:tcW w:w="393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B48CAF9" w14:textId="77777777" w:rsidR="004A575A" w:rsidRPr="004B2B44" w:rsidRDefault="004A575A" w:rsidP="00CF1754">
            <w:pPr>
              <w:spacing w:beforeLines="20" w:before="72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spirin, </w:t>
            </w:r>
            <w:r w:rsidR="00DB166B" w:rsidRPr="004B2B44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29FA300" w14:textId="77777777" w:rsidR="004A575A" w:rsidRPr="004B2B44" w:rsidRDefault="004A575A" w:rsidP="006F1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42 (</w:t>
            </w:r>
            <w:r w:rsidRPr="004B2B4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13D0A3F" w14:textId="77777777" w:rsidR="004A575A" w:rsidRPr="004B2B44" w:rsidRDefault="004A575A" w:rsidP="006F1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25 (</w:t>
            </w:r>
            <w:r w:rsidRPr="004B2B4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DBEE529" w14:textId="77777777" w:rsidR="004A575A" w:rsidRPr="004B2B44" w:rsidRDefault="004A575A" w:rsidP="006F1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17 (55)</w:t>
            </w:r>
          </w:p>
        </w:tc>
        <w:tc>
          <w:tcPr>
            <w:tcW w:w="184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F6A1A4D" w14:textId="77777777" w:rsidR="004A575A" w:rsidRPr="004B2B44" w:rsidRDefault="004A575A" w:rsidP="004A5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0.518</w:t>
            </w:r>
          </w:p>
        </w:tc>
      </w:tr>
      <w:tr w:rsidR="004B2B44" w:rsidRPr="004B2B44" w14:paraId="4F2455B6" w14:textId="77777777" w:rsidTr="006C5C66">
        <w:trPr>
          <w:trHeight w:val="415"/>
        </w:trPr>
        <w:tc>
          <w:tcPr>
            <w:tcW w:w="393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C0B86C1" w14:textId="77777777" w:rsidR="004A575A" w:rsidRPr="004B2B44" w:rsidRDefault="004A575A" w:rsidP="00CF1754">
            <w:pPr>
              <w:spacing w:beforeLines="20" w:before="72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hienopyridine, </w:t>
            </w:r>
            <w:r w:rsidR="00DB166B" w:rsidRPr="004B2B44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13D7047" w14:textId="77777777" w:rsidR="004A575A" w:rsidRPr="004B2B44" w:rsidRDefault="004A575A" w:rsidP="006F1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17 (</w:t>
            </w:r>
            <w:r w:rsidRPr="004B2B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4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D094FA6" w14:textId="77777777" w:rsidR="004A575A" w:rsidRPr="004B2B44" w:rsidRDefault="004A575A" w:rsidP="006F1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10 (</w:t>
            </w:r>
            <w:r w:rsidRPr="004B2B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4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94176E2" w14:textId="77777777" w:rsidR="004A575A" w:rsidRPr="004B2B44" w:rsidRDefault="004A575A" w:rsidP="006F1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7 (23)</w:t>
            </w:r>
          </w:p>
        </w:tc>
        <w:tc>
          <w:tcPr>
            <w:tcW w:w="184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F7AA54C" w14:textId="77777777" w:rsidR="004A575A" w:rsidRPr="004B2B44" w:rsidRDefault="0001513C" w:rsidP="004A5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0.814</w:t>
            </w:r>
          </w:p>
        </w:tc>
      </w:tr>
      <w:tr w:rsidR="004B2B44" w:rsidRPr="004B2B44" w14:paraId="48B7A0D2" w14:textId="77777777" w:rsidTr="006C5C66">
        <w:trPr>
          <w:trHeight w:val="415"/>
        </w:trPr>
        <w:tc>
          <w:tcPr>
            <w:tcW w:w="393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FF8FFC2" w14:textId="77777777" w:rsidR="004A575A" w:rsidRPr="004B2B44" w:rsidRDefault="004A575A" w:rsidP="00CF1754">
            <w:pPr>
              <w:spacing w:beforeLines="20" w:before="72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, </w:t>
            </w:r>
            <w:r w:rsidR="00DB166B" w:rsidRPr="004B2B44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E788ABF" w14:textId="77777777" w:rsidR="004A575A" w:rsidRPr="004B2B44" w:rsidRDefault="004A575A" w:rsidP="006F1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24 (34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16F8FFE" w14:textId="77777777" w:rsidR="004A575A" w:rsidRPr="004B2B44" w:rsidRDefault="004A575A" w:rsidP="006F1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15 (37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FF3A524" w14:textId="77777777" w:rsidR="004A575A" w:rsidRPr="004B2B44" w:rsidRDefault="004A575A" w:rsidP="006F1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9 (30)</w:t>
            </w:r>
          </w:p>
        </w:tc>
        <w:tc>
          <w:tcPr>
            <w:tcW w:w="184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11333D1" w14:textId="77777777" w:rsidR="004A575A" w:rsidRPr="004B2B44" w:rsidRDefault="004A575A" w:rsidP="004A5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0.458</w:t>
            </w:r>
          </w:p>
        </w:tc>
      </w:tr>
      <w:tr w:rsidR="004B2B44" w:rsidRPr="004B2B44" w14:paraId="743D6413" w14:textId="77777777" w:rsidTr="006C5C66">
        <w:trPr>
          <w:trHeight w:val="415"/>
        </w:trPr>
        <w:tc>
          <w:tcPr>
            <w:tcW w:w="393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7A169D9" w14:textId="77777777" w:rsidR="004A575A" w:rsidRPr="004B2B44" w:rsidRDefault="004A575A" w:rsidP="00CF1754">
            <w:pPr>
              <w:spacing w:beforeLines="20" w:before="72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4B2B44">
              <w:rPr>
                <w:rFonts w:ascii="Times New Roman" w:hAnsi="Times New Roman" w:cs="Times New Roman"/>
                <w:sz w:val="24"/>
                <w:szCs w:val="24"/>
              </w:rPr>
              <w:t>α-GI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DB166B" w:rsidRPr="004B2B44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6668BFE" w14:textId="77777777" w:rsidR="004A575A" w:rsidRPr="004B2B44" w:rsidRDefault="0001513C" w:rsidP="006F1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4A575A" w:rsidRPr="004B2B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(21</w:t>
            </w:r>
            <w:r w:rsidR="004A575A"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71540CC" w14:textId="77777777" w:rsidR="004A575A" w:rsidRPr="004B2B44" w:rsidRDefault="0001513C" w:rsidP="006F1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7 (18</w:t>
            </w:r>
            <w:r w:rsidR="004A575A"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563D4CA" w14:textId="77777777" w:rsidR="004A575A" w:rsidRPr="004B2B44" w:rsidRDefault="0001513C" w:rsidP="006F1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8 (27</w:t>
            </w:r>
            <w:r w:rsidR="004A575A"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1E6F477" w14:textId="77777777" w:rsidR="004A575A" w:rsidRPr="004B2B44" w:rsidRDefault="0001513C" w:rsidP="004A5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0.398</w:t>
            </w:r>
          </w:p>
        </w:tc>
      </w:tr>
      <w:tr w:rsidR="004B2B44" w:rsidRPr="004B2B44" w14:paraId="7542B986" w14:textId="77777777" w:rsidTr="006C5C66">
        <w:trPr>
          <w:trHeight w:val="415"/>
        </w:trPr>
        <w:tc>
          <w:tcPr>
            <w:tcW w:w="393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2352DDA" w14:textId="77777777" w:rsidR="004A575A" w:rsidRPr="004B2B44" w:rsidRDefault="004A575A" w:rsidP="00CF1754">
            <w:pPr>
              <w:spacing w:beforeLines="20" w:before="72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ioglitazone, </w:t>
            </w:r>
            <w:r w:rsidR="00DB166B" w:rsidRPr="004B2B44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D2CF542" w14:textId="77777777" w:rsidR="004A575A" w:rsidRPr="004B2B44" w:rsidRDefault="004A575A" w:rsidP="006F1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6 (</w:t>
            </w:r>
            <w:r w:rsidR="001E62A2" w:rsidRPr="004B2B4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0C9E8ED" w14:textId="77777777" w:rsidR="004A575A" w:rsidRPr="004B2B44" w:rsidRDefault="004A575A" w:rsidP="006F1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6 (</w:t>
            </w:r>
            <w:r w:rsidRPr="004B2B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5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CF9A0FE" w14:textId="77777777" w:rsidR="004A575A" w:rsidRPr="004B2B44" w:rsidRDefault="004A575A" w:rsidP="006F1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0 (0)</w:t>
            </w:r>
          </w:p>
        </w:tc>
        <w:tc>
          <w:tcPr>
            <w:tcW w:w="184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2FA20265" w14:textId="77777777" w:rsidR="004A575A" w:rsidRPr="004B2B44" w:rsidRDefault="004A575A" w:rsidP="004A5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0.025</w:t>
            </w:r>
          </w:p>
        </w:tc>
      </w:tr>
      <w:tr w:rsidR="004B2B44" w:rsidRPr="004B2B44" w14:paraId="50CD1071" w14:textId="77777777" w:rsidTr="006C5C66">
        <w:trPr>
          <w:trHeight w:val="415"/>
        </w:trPr>
        <w:tc>
          <w:tcPr>
            <w:tcW w:w="393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BD44BE8" w14:textId="77777777" w:rsidR="004A575A" w:rsidRPr="004B2B44" w:rsidRDefault="004A575A" w:rsidP="00CF1754">
            <w:pPr>
              <w:spacing w:beforeLines="20" w:before="72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etformin, </w:t>
            </w:r>
            <w:r w:rsidR="00DB166B" w:rsidRPr="004B2B44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A70D16F" w14:textId="77777777" w:rsidR="004A575A" w:rsidRPr="004B2B44" w:rsidRDefault="004A575A" w:rsidP="006F1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20 (</w:t>
            </w:r>
            <w:r w:rsidRPr="004B2B4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51F541D" w14:textId="77777777" w:rsidR="004A575A" w:rsidRPr="004B2B44" w:rsidRDefault="004A575A" w:rsidP="006F1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15 (</w:t>
            </w:r>
            <w:r w:rsidRPr="004B2B4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7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DEA8645" w14:textId="77777777" w:rsidR="004A575A" w:rsidRPr="004B2B44" w:rsidRDefault="004A575A" w:rsidP="006F1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5 (16)</w:t>
            </w:r>
          </w:p>
        </w:tc>
        <w:tc>
          <w:tcPr>
            <w:tcW w:w="184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92DE593" w14:textId="77777777" w:rsidR="004A575A" w:rsidRPr="004B2B44" w:rsidRDefault="004A575A" w:rsidP="004A5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0.049</w:t>
            </w:r>
          </w:p>
        </w:tc>
      </w:tr>
      <w:tr w:rsidR="004B2B44" w:rsidRPr="004B2B44" w14:paraId="06F02C99" w14:textId="77777777" w:rsidTr="006C5C66">
        <w:trPr>
          <w:trHeight w:val="415"/>
        </w:trPr>
        <w:tc>
          <w:tcPr>
            <w:tcW w:w="393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5FCA94C" w14:textId="77777777" w:rsidR="004A575A" w:rsidRPr="004B2B44" w:rsidRDefault="004A575A" w:rsidP="00CF1754">
            <w:pPr>
              <w:spacing w:beforeLines="20" w:before="72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lastRenderedPageBreak/>
              <w:t xml:space="preserve"> 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DPP4</w:t>
            </w:r>
            <w:r w:rsidRPr="004B2B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, </w:t>
            </w:r>
            <w:r w:rsidR="00DB166B" w:rsidRPr="004B2B44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8F7B82E" w14:textId="77777777" w:rsidR="004A575A" w:rsidRPr="004B2B44" w:rsidRDefault="004A575A" w:rsidP="006F1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44 (</w:t>
            </w:r>
            <w:r w:rsidRPr="004B2B4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2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26181F2" w14:textId="77777777" w:rsidR="004A575A" w:rsidRPr="004B2B44" w:rsidRDefault="004A575A" w:rsidP="006F1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25 (</w:t>
            </w:r>
            <w:r w:rsidRPr="004B2B4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1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1C2F476" w14:textId="77777777" w:rsidR="004A575A" w:rsidRPr="004B2B44" w:rsidRDefault="004A575A" w:rsidP="006F1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19 (61)</w:t>
            </w:r>
          </w:p>
        </w:tc>
        <w:tc>
          <w:tcPr>
            <w:tcW w:w="184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F291AA7" w14:textId="77777777" w:rsidR="004A575A" w:rsidRPr="004B2B44" w:rsidRDefault="004A575A" w:rsidP="004A5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0.918</w:t>
            </w:r>
          </w:p>
        </w:tc>
      </w:tr>
      <w:tr w:rsidR="004B2B44" w:rsidRPr="004B2B44" w14:paraId="4ADAE8C9" w14:textId="77777777" w:rsidTr="00695587">
        <w:trPr>
          <w:trHeight w:val="415"/>
        </w:trPr>
        <w:tc>
          <w:tcPr>
            <w:tcW w:w="39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6EB9856" w14:textId="77777777" w:rsidR="004A575A" w:rsidRPr="004B2B44" w:rsidRDefault="004A575A" w:rsidP="00CF1754">
            <w:pPr>
              <w:spacing w:beforeLines="20" w:before="72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Insulin,</w:t>
            </w:r>
            <w:r w:rsidR="00DB166B" w:rsidRPr="004B2B44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7400244" w14:textId="77777777" w:rsidR="004A575A" w:rsidRPr="004B2B44" w:rsidRDefault="004A575A" w:rsidP="006F1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13 (</w:t>
            </w:r>
            <w:r w:rsidRPr="004B2B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8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DA3E18A" w14:textId="77777777" w:rsidR="004A575A" w:rsidRPr="004B2B44" w:rsidRDefault="004A575A" w:rsidP="006F1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5 (</w:t>
            </w:r>
            <w:r w:rsidRPr="004B2B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2)</w:t>
            </w:r>
          </w:p>
        </w:tc>
        <w:tc>
          <w:tcPr>
            <w:tcW w:w="321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310481F" w14:textId="77777777" w:rsidR="004A575A" w:rsidRPr="004B2B44" w:rsidRDefault="004A575A" w:rsidP="006F1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8 (26)</w:t>
            </w:r>
          </w:p>
        </w:tc>
        <w:tc>
          <w:tcPr>
            <w:tcW w:w="184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2AB90B3" w14:textId="77777777" w:rsidR="004A575A" w:rsidRPr="004B2B44" w:rsidRDefault="004A575A" w:rsidP="004A5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44">
              <w:rPr>
                <w:rFonts w:ascii="Times New Roman" w:hAnsi="Times New Roman" w:cs="Times New Roman" w:hint="eastAsia"/>
                <w:sz w:val="24"/>
                <w:szCs w:val="24"/>
              </w:rPr>
              <w:t>0.153</w:t>
            </w:r>
          </w:p>
        </w:tc>
      </w:tr>
    </w:tbl>
    <w:p w14:paraId="08B22203" w14:textId="3976777E" w:rsidR="001E03EF" w:rsidRPr="00974865" w:rsidRDefault="006C2E2E" w:rsidP="002D2540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C2E2E">
        <w:rPr>
          <w:rFonts w:ascii="Times New Roman" w:hAnsi="Times New Roman" w:cs="Times New Roman"/>
          <w:sz w:val="24"/>
          <w:szCs w:val="24"/>
        </w:rPr>
        <w:t xml:space="preserve">Group </w:t>
      </w:r>
      <w:r w:rsidRPr="006C2E2E">
        <w:rPr>
          <w:rFonts w:ascii="Times New Roman" w:hAnsi="Times New Roman" w:cs="Times New Roman" w:hint="eastAsia"/>
          <w:sz w:val="24"/>
          <w:szCs w:val="24"/>
        </w:rPr>
        <w:t>1</w:t>
      </w:r>
      <w:r w:rsidRPr="006C2E2E">
        <w:rPr>
          <w:rFonts w:ascii="Times New Roman" w:hAnsi="Times New Roman" w:cs="Times New Roman"/>
          <w:sz w:val="24"/>
          <w:szCs w:val="24"/>
        </w:rPr>
        <w:t xml:space="preserve">: ≥60 mL/min/1.73m², Group 2: &lt;60 mL/min/1.73m². </w:t>
      </w:r>
      <w:r w:rsidRPr="006C2E2E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6C2E2E">
        <w:rPr>
          <w:rFonts w:ascii="Times New Roman" w:hAnsi="Times New Roman" w:cs="Times New Roman"/>
          <w:kern w:val="0"/>
          <w:sz w:val="24"/>
          <w:szCs w:val="24"/>
        </w:rPr>
        <w:t xml:space="preserve">-values for </w:t>
      </w:r>
      <w:r w:rsidRPr="006C2E2E">
        <w:rPr>
          <w:rFonts w:ascii="Times New Roman" w:hAnsi="Times New Roman" w:cs="Times New Roman"/>
          <w:sz w:val="24"/>
          <w:szCs w:val="24"/>
        </w:rPr>
        <w:t xml:space="preserve">Group </w:t>
      </w:r>
      <w:r w:rsidRPr="006C2E2E">
        <w:rPr>
          <w:rFonts w:ascii="Times New Roman" w:hAnsi="Times New Roman" w:cs="Times New Roman" w:hint="eastAsia"/>
          <w:sz w:val="24"/>
          <w:szCs w:val="24"/>
        </w:rPr>
        <w:t>1</w:t>
      </w:r>
      <w:r w:rsidRPr="006C2E2E">
        <w:rPr>
          <w:rFonts w:ascii="Times New Roman" w:hAnsi="Times New Roman" w:cs="Times New Roman"/>
          <w:kern w:val="0"/>
          <w:sz w:val="24"/>
          <w:szCs w:val="24"/>
        </w:rPr>
        <w:t xml:space="preserve"> vs.</w:t>
      </w:r>
      <w:r w:rsidRPr="006C2E2E">
        <w:rPr>
          <w:rFonts w:ascii="Times New Roman" w:hAnsi="Times New Roman" w:cs="Times New Roman"/>
          <w:sz w:val="24"/>
          <w:szCs w:val="24"/>
        </w:rPr>
        <w:t xml:space="preserve"> Group 2</w:t>
      </w:r>
      <w:r w:rsidRPr="006C2E2E">
        <w:rPr>
          <w:rFonts w:ascii="Times New Roman" w:hAnsi="Times New Roman" w:cs="Times New Roman"/>
          <w:kern w:val="0"/>
          <w:sz w:val="24"/>
          <w:szCs w:val="24"/>
        </w:rPr>
        <w:t>.</w:t>
      </w:r>
      <w:bookmarkStart w:id="0" w:name="_GoBack"/>
      <w:bookmarkEnd w:id="0"/>
    </w:p>
    <w:p w14:paraId="34CF6FC8" w14:textId="307BE498" w:rsidR="006F0E7E" w:rsidRPr="00974865" w:rsidRDefault="006F0E7E" w:rsidP="002D254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74865">
        <w:rPr>
          <w:rFonts w:ascii="Times New Roman" w:hAnsi="Times New Roman" w:cs="Times New Roman"/>
          <w:kern w:val="0"/>
          <w:sz w:val="24"/>
          <w:szCs w:val="24"/>
        </w:rPr>
        <w:t>ACE-I, angiotensin-converting enzyme inhibitor; ARB, angiotensin II receptor blocker; CCB, calcium channel blocker; SU, sulfonylurea;</w:t>
      </w:r>
      <w:r w:rsidRPr="00974865">
        <w:rPr>
          <w:rFonts w:ascii="Times New Roman" w:hAnsi="Times New Roman" w:cs="Times New Roman"/>
          <w:sz w:val="24"/>
          <w:szCs w:val="24"/>
        </w:rPr>
        <w:t xml:space="preserve"> α</w:t>
      </w:r>
      <w:r w:rsidRPr="00974865">
        <w:rPr>
          <w:rFonts w:ascii="Times New Roman" w:hAnsi="Times New Roman" w:cs="Times New Roman"/>
          <w:kern w:val="0"/>
          <w:sz w:val="24"/>
          <w:szCs w:val="24"/>
        </w:rPr>
        <w:t xml:space="preserve">-GI, </w:t>
      </w:r>
      <w:r w:rsidRPr="00974865">
        <w:rPr>
          <w:rFonts w:ascii="Times New Roman" w:hAnsi="Times New Roman" w:cs="Times New Roman"/>
          <w:sz w:val="24"/>
          <w:szCs w:val="24"/>
        </w:rPr>
        <w:t>α</w:t>
      </w:r>
      <w:r w:rsidRPr="00974865">
        <w:rPr>
          <w:rFonts w:ascii="Times New Roman" w:hAnsi="Times New Roman" w:cs="Times New Roman"/>
          <w:kern w:val="0"/>
          <w:sz w:val="24"/>
          <w:szCs w:val="24"/>
        </w:rPr>
        <w:t>-glucosidase inhibitor; DPP4-I, di</w:t>
      </w:r>
      <w:r w:rsidR="008E3D28">
        <w:rPr>
          <w:rFonts w:ascii="Times New Roman" w:hAnsi="Times New Roman" w:cs="Times New Roman"/>
          <w:kern w:val="0"/>
          <w:sz w:val="24"/>
          <w:szCs w:val="24"/>
        </w:rPr>
        <w:t>peptidyl peptidase-4 inhibitor.</w:t>
      </w:r>
    </w:p>
    <w:sectPr w:rsidR="006F0E7E" w:rsidRPr="00974865" w:rsidSect="002A69F5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92F92B" w14:textId="77777777" w:rsidR="009623F9" w:rsidRDefault="009623F9" w:rsidP="00D1041E">
      <w:r>
        <w:separator/>
      </w:r>
    </w:p>
  </w:endnote>
  <w:endnote w:type="continuationSeparator" w:id="0">
    <w:p w14:paraId="384DBED2" w14:textId="77777777" w:rsidR="009623F9" w:rsidRDefault="009623F9" w:rsidP="00D104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vOT041ce648.B">
    <w:altName w:val="ＭＳ 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4312B4" w14:textId="77777777" w:rsidR="009623F9" w:rsidRDefault="009623F9" w:rsidP="00D1041E">
      <w:r>
        <w:separator/>
      </w:r>
    </w:p>
  </w:footnote>
  <w:footnote w:type="continuationSeparator" w:id="0">
    <w:p w14:paraId="333D2457" w14:textId="77777777" w:rsidR="009623F9" w:rsidRDefault="009623F9" w:rsidP="00D104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2F2"/>
    <w:rsid w:val="00006B54"/>
    <w:rsid w:val="000106DC"/>
    <w:rsid w:val="00010BBA"/>
    <w:rsid w:val="000137C8"/>
    <w:rsid w:val="00014222"/>
    <w:rsid w:val="0001513C"/>
    <w:rsid w:val="0002226F"/>
    <w:rsid w:val="00024564"/>
    <w:rsid w:val="00037D28"/>
    <w:rsid w:val="00043245"/>
    <w:rsid w:val="0004678B"/>
    <w:rsid w:val="00053F94"/>
    <w:rsid w:val="000602B8"/>
    <w:rsid w:val="00060685"/>
    <w:rsid w:val="00061993"/>
    <w:rsid w:val="000638ED"/>
    <w:rsid w:val="0007076F"/>
    <w:rsid w:val="00074530"/>
    <w:rsid w:val="00076CBE"/>
    <w:rsid w:val="0008031E"/>
    <w:rsid w:val="0008099E"/>
    <w:rsid w:val="00083561"/>
    <w:rsid w:val="00085A02"/>
    <w:rsid w:val="00086644"/>
    <w:rsid w:val="00092C23"/>
    <w:rsid w:val="00097538"/>
    <w:rsid w:val="000A0174"/>
    <w:rsid w:val="000A6F1E"/>
    <w:rsid w:val="000B10A6"/>
    <w:rsid w:val="000B48D5"/>
    <w:rsid w:val="000C2422"/>
    <w:rsid w:val="000C38E4"/>
    <w:rsid w:val="000C4354"/>
    <w:rsid w:val="000D044F"/>
    <w:rsid w:val="000D052E"/>
    <w:rsid w:val="000D5C14"/>
    <w:rsid w:val="000D7940"/>
    <w:rsid w:val="000E57A3"/>
    <w:rsid w:val="000F05BD"/>
    <w:rsid w:val="000F3294"/>
    <w:rsid w:val="00121CEA"/>
    <w:rsid w:val="00122288"/>
    <w:rsid w:val="00125A16"/>
    <w:rsid w:val="0012668A"/>
    <w:rsid w:val="00127479"/>
    <w:rsid w:val="001558D3"/>
    <w:rsid w:val="0016052F"/>
    <w:rsid w:val="00160966"/>
    <w:rsid w:val="001646DC"/>
    <w:rsid w:val="00170E5C"/>
    <w:rsid w:val="001712CC"/>
    <w:rsid w:val="00174E0E"/>
    <w:rsid w:val="00180E55"/>
    <w:rsid w:val="001911BC"/>
    <w:rsid w:val="00192F1F"/>
    <w:rsid w:val="0019510D"/>
    <w:rsid w:val="001A0A1C"/>
    <w:rsid w:val="001A394A"/>
    <w:rsid w:val="001A3C0B"/>
    <w:rsid w:val="001B5A97"/>
    <w:rsid w:val="001D35B2"/>
    <w:rsid w:val="001D4995"/>
    <w:rsid w:val="001D65BA"/>
    <w:rsid w:val="001D73E4"/>
    <w:rsid w:val="001E03EF"/>
    <w:rsid w:val="001E5374"/>
    <w:rsid w:val="001E62A2"/>
    <w:rsid w:val="001F0BD1"/>
    <w:rsid w:val="001F4680"/>
    <w:rsid w:val="002216FC"/>
    <w:rsid w:val="002264C3"/>
    <w:rsid w:val="00232FB6"/>
    <w:rsid w:val="00234D3A"/>
    <w:rsid w:val="00234ECA"/>
    <w:rsid w:val="0023713B"/>
    <w:rsid w:val="00240237"/>
    <w:rsid w:val="002404D4"/>
    <w:rsid w:val="002459A1"/>
    <w:rsid w:val="002470F1"/>
    <w:rsid w:val="00257B48"/>
    <w:rsid w:val="00262427"/>
    <w:rsid w:val="0026546F"/>
    <w:rsid w:val="00272067"/>
    <w:rsid w:val="0027273B"/>
    <w:rsid w:val="00272D6C"/>
    <w:rsid w:val="002740E9"/>
    <w:rsid w:val="002758DF"/>
    <w:rsid w:val="00280295"/>
    <w:rsid w:val="002837F8"/>
    <w:rsid w:val="002857EF"/>
    <w:rsid w:val="00285BF5"/>
    <w:rsid w:val="002975A3"/>
    <w:rsid w:val="002A29B8"/>
    <w:rsid w:val="002A55A7"/>
    <w:rsid w:val="002A5A73"/>
    <w:rsid w:val="002A5E98"/>
    <w:rsid w:val="002A69F5"/>
    <w:rsid w:val="002C10E9"/>
    <w:rsid w:val="002C5932"/>
    <w:rsid w:val="002C6433"/>
    <w:rsid w:val="002D09E7"/>
    <w:rsid w:val="002D2540"/>
    <w:rsid w:val="002D3C15"/>
    <w:rsid w:val="002E0684"/>
    <w:rsid w:val="002E6366"/>
    <w:rsid w:val="002E7EDD"/>
    <w:rsid w:val="002F25FC"/>
    <w:rsid w:val="0030141A"/>
    <w:rsid w:val="0030261B"/>
    <w:rsid w:val="0030578E"/>
    <w:rsid w:val="00305E10"/>
    <w:rsid w:val="0031186D"/>
    <w:rsid w:val="003152AF"/>
    <w:rsid w:val="00320B62"/>
    <w:rsid w:val="0033318B"/>
    <w:rsid w:val="0034192F"/>
    <w:rsid w:val="00343A78"/>
    <w:rsid w:val="00354776"/>
    <w:rsid w:val="00357F88"/>
    <w:rsid w:val="00371001"/>
    <w:rsid w:val="00376B9E"/>
    <w:rsid w:val="00384020"/>
    <w:rsid w:val="00392A3E"/>
    <w:rsid w:val="00392C39"/>
    <w:rsid w:val="00396333"/>
    <w:rsid w:val="003A227A"/>
    <w:rsid w:val="003A3D22"/>
    <w:rsid w:val="003A6ADE"/>
    <w:rsid w:val="003B1D21"/>
    <w:rsid w:val="003B3CF5"/>
    <w:rsid w:val="003B449D"/>
    <w:rsid w:val="003B5F59"/>
    <w:rsid w:val="003C1E07"/>
    <w:rsid w:val="003D0A0B"/>
    <w:rsid w:val="003D4C47"/>
    <w:rsid w:val="003D5B46"/>
    <w:rsid w:val="003E0D92"/>
    <w:rsid w:val="003E2B36"/>
    <w:rsid w:val="003E701A"/>
    <w:rsid w:val="003F7005"/>
    <w:rsid w:val="004005F3"/>
    <w:rsid w:val="00422EEE"/>
    <w:rsid w:val="00424D87"/>
    <w:rsid w:val="00425D15"/>
    <w:rsid w:val="00437B48"/>
    <w:rsid w:val="00437BCE"/>
    <w:rsid w:val="00444C3B"/>
    <w:rsid w:val="00453D6F"/>
    <w:rsid w:val="004552BB"/>
    <w:rsid w:val="00457200"/>
    <w:rsid w:val="00462251"/>
    <w:rsid w:val="004672F7"/>
    <w:rsid w:val="00474A64"/>
    <w:rsid w:val="004778AF"/>
    <w:rsid w:val="00482694"/>
    <w:rsid w:val="00483412"/>
    <w:rsid w:val="004853C8"/>
    <w:rsid w:val="00486FA9"/>
    <w:rsid w:val="004870D7"/>
    <w:rsid w:val="00491353"/>
    <w:rsid w:val="00491F18"/>
    <w:rsid w:val="004A575A"/>
    <w:rsid w:val="004A7026"/>
    <w:rsid w:val="004B0A40"/>
    <w:rsid w:val="004B1B33"/>
    <w:rsid w:val="004B2B44"/>
    <w:rsid w:val="004C29BA"/>
    <w:rsid w:val="004C3B33"/>
    <w:rsid w:val="004D38C2"/>
    <w:rsid w:val="004E42D6"/>
    <w:rsid w:val="004F1577"/>
    <w:rsid w:val="0050410C"/>
    <w:rsid w:val="00512A66"/>
    <w:rsid w:val="00514F1C"/>
    <w:rsid w:val="00533062"/>
    <w:rsid w:val="0053723C"/>
    <w:rsid w:val="00542318"/>
    <w:rsid w:val="00542C76"/>
    <w:rsid w:val="0055029C"/>
    <w:rsid w:val="00550FAC"/>
    <w:rsid w:val="00552461"/>
    <w:rsid w:val="00555E25"/>
    <w:rsid w:val="00560BEC"/>
    <w:rsid w:val="00567DEF"/>
    <w:rsid w:val="0058147B"/>
    <w:rsid w:val="005A3F25"/>
    <w:rsid w:val="005B02D1"/>
    <w:rsid w:val="005B18ED"/>
    <w:rsid w:val="005C2228"/>
    <w:rsid w:val="005C3A6C"/>
    <w:rsid w:val="005C6B4C"/>
    <w:rsid w:val="005D2052"/>
    <w:rsid w:val="005D3E4C"/>
    <w:rsid w:val="005E255B"/>
    <w:rsid w:val="005F4684"/>
    <w:rsid w:val="00601605"/>
    <w:rsid w:val="00603966"/>
    <w:rsid w:val="00630C32"/>
    <w:rsid w:val="00634490"/>
    <w:rsid w:val="006504CB"/>
    <w:rsid w:val="0065090D"/>
    <w:rsid w:val="0065191D"/>
    <w:rsid w:val="00664A88"/>
    <w:rsid w:val="006801DF"/>
    <w:rsid w:val="00695587"/>
    <w:rsid w:val="006A3417"/>
    <w:rsid w:val="006A4EC1"/>
    <w:rsid w:val="006A5FC3"/>
    <w:rsid w:val="006B159D"/>
    <w:rsid w:val="006B4000"/>
    <w:rsid w:val="006B6B71"/>
    <w:rsid w:val="006C2374"/>
    <w:rsid w:val="006C2E2E"/>
    <w:rsid w:val="006C67C9"/>
    <w:rsid w:val="006D3B21"/>
    <w:rsid w:val="006D46CC"/>
    <w:rsid w:val="006E1145"/>
    <w:rsid w:val="006F0E7E"/>
    <w:rsid w:val="006F117A"/>
    <w:rsid w:val="00702BE7"/>
    <w:rsid w:val="00703026"/>
    <w:rsid w:val="007060B3"/>
    <w:rsid w:val="0071019B"/>
    <w:rsid w:val="00711912"/>
    <w:rsid w:val="00714DAD"/>
    <w:rsid w:val="007301D0"/>
    <w:rsid w:val="00733B16"/>
    <w:rsid w:val="00733E59"/>
    <w:rsid w:val="007372F2"/>
    <w:rsid w:val="00737BD9"/>
    <w:rsid w:val="00740DD1"/>
    <w:rsid w:val="00744534"/>
    <w:rsid w:val="007508DC"/>
    <w:rsid w:val="00756EF8"/>
    <w:rsid w:val="0076042F"/>
    <w:rsid w:val="00763726"/>
    <w:rsid w:val="00771220"/>
    <w:rsid w:val="00776577"/>
    <w:rsid w:val="0078601E"/>
    <w:rsid w:val="0078779E"/>
    <w:rsid w:val="00794B26"/>
    <w:rsid w:val="00797DDD"/>
    <w:rsid w:val="007A1F4C"/>
    <w:rsid w:val="007A263F"/>
    <w:rsid w:val="007A3F05"/>
    <w:rsid w:val="007B4467"/>
    <w:rsid w:val="007C1546"/>
    <w:rsid w:val="007C293E"/>
    <w:rsid w:val="007D324A"/>
    <w:rsid w:val="007F2C11"/>
    <w:rsid w:val="007F5C3E"/>
    <w:rsid w:val="008041DC"/>
    <w:rsid w:val="008163C6"/>
    <w:rsid w:val="00816C71"/>
    <w:rsid w:val="008202F0"/>
    <w:rsid w:val="00820E0D"/>
    <w:rsid w:val="00821E0B"/>
    <w:rsid w:val="00826AD0"/>
    <w:rsid w:val="00832345"/>
    <w:rsid w:val="00832F3B"/>
    <w:rsid w:val="00834754"/>
    <w:rsid w:val="00840E1F"/>
    <w:rsid w:val="00841C7F"/>
    <w:rsid w:val="00856891"/>
    <w:rsid w:val="008579BF"/>
    <w:rsid w:val="00871A9F"/>
    <w:rsid w:val="00874DE1"/>
    <w:rsid w:val="008822F7"/>
    <w:rsid w:val="00882F00"/>
    <w:rsid w:val="00885893"/>
    <w:rsid w:val="00887E55"/>
    <w:rsid w:val="00896B81"/>
    <w:rsid w:val="008972B9"/>
    <w:rsid w:val="008A23DE"/>
    <w:rsid w:val="008A622A"/>
    <w:rsid w:val="008B0269"/>
    <w:rsid w:val="008B1B27"/>
    <w:rsid w:val="008B2925"/>
    <w:rsid w:val="008B581C"/>
    <w:rsid w:val="008B5A76"/>
    <w:rsid w:val="008C22C6"/>
    <w:rsid w:val="008C7387"/>
    <w:rsid w:val="008D6085"/>
    <w:rsid w:val="008E1A67"/>
    <w:rsid w:val="008E3D28"/>
    <w:rsid w:val="008E4B9E"/>
    <w:rsid w:val="008E59D1"/>
    <w:rsid w:val="008E7146"/>
    <w:rsid w:val="008E716D"/>
    <w:rsid w:val="008F16D8"/>
    <w:rsid w:val="008F1977"/>
    <w:rsid w:val="008F2FB8"/>
    <w:rsid w:val="008F5F8C"/>
    <w:rsid w:val="00900187"/>
    <w:rsid w:val="00904211"/>
    <w:rsid w:val="00907DDC"/>
    <w:rsid w:val="00911CD6"/>
    <w:rsid w:val="009223AC"/>
    <w:rsid w:val="0092758A"/>
    <w:rsid w:val="00933319"/>
    <w:rsid w:val="0093454F"/>
    <w:rsid w:val="0093456A"/>
    <w:rsid w:val="00946EF4"/>
    <w:rsid w:val="009509FC"/>
    <w:rsid w:val="00955CD8"/>
    <w:rsid w:val="00956706"/>
    <w:rsid w:val="009623F9"/>
    <w:rsid w:val="00962AB5"/>
    <w:rsid w:val="00964A7F"/>
    <w:rsid w:val="00970CD8"/>
    <w:rsid w:val="009716C3"/>
    <w:rsid w:val="0097185F"/>
    <w:rsid w:val="00974865"/>
    <w:rsid w:val="009A0E7D"/>
    <w:rsid w:val="009E163C"/>
    <w:rsid w:val="009E1CA7"/>
    <w:rsid w:val="009E4EB1"/>
    <w:rsid w:val="009E5325"/>
    <w:rsid w:val="009E7763"/>
    <w:rsid w:val="009F0FAD"/>
    <w:rsid w:val="009F3579"/>
    <w:rsid w:val="009F5486"/>
    <w:rsid w:val="00A060D2"/>
    <w:rsid w:val="00A071AF"/>
    <w:rsid w:val="00A13753"/>
    <w:rsid w:val="00A1460E"/>
    <w:rsid w:val="00A370CF"/>
    <w:rsid w:val="00A40039"/>
    <w:rsid w:val="00A443DF"/>
    <w:rsid w:val="00A444A1"/>
    <w:rsid w:val="00A52987"/>
    <w:rsid w:val="00A57A0D"/>
    <w:rsid w:val="00A61CB7"/>
    <w:rsid w:val="00A63AF5"/>
    <w:rsid w:val="00A724D7"/>
    <w:rsid w:val="00A74DB6"/>
    <w:rsid w:val="00A815AD"/>
    <w:rsid w:val="00A84407"/>
    <w:rsid w:val="00A85769"/>
    <w:rsid w:val="00A85DF9"/>
    <w:rsid w:val="00A9385A"/>
    <w:rsid w:val="00AA0BA7"/>
    <w:rsid w:val="00AA4477"/>
    <w:rsid w:val="00AB4C4E"/>
    <w:rsid w:val="00AC500F"/>
    <w:rsid w:val="00AD20D6"/>
    <w:rsid w:val="00AF04CA"/>
    <w:rsid w:val="00AF277D"/>
    <w:rsid w:val="00B05D23"/>
    <w:rsid w:val="00B07831"/>
    <w:rsid w:val="00B174D7"/>
    <w:rsid w:val="00B21661"/>
    <w:rsid w:val="00B2467E"/>
    <w:rsid w:val="00B27A02"/>
    <w:rsid w:val="00B47F24"/>
    <w:rsid w:val="00B57222"/>
    <w:rsid w:val="00B622B0"/>
    <w:rsid w:val="00B6787B"/>
    <w:rsid w:val="00B80200"/>
    <w:rsid w:val="00B84E61"/>
    <w:rsid w:val="00B87E18"/>
    <w:rsid w:val="00B91FC6"/>
    <w:rsid w:val="00B95672"/>
    <w:rsid w:val="00BA5C68"/>
    <w:rsid w:val="00BB4306"/>
    <w:rsid w:val="00BC2A5A"/>
    <w:rsid w:val="00BD1027"/>
    <w:rsid w:val="00BD45E5"/>
    <w:rsid w:val="00BE2A60"/>
    <w:rsid w:val="00BE3B4C"/>
    <w:rsid w:val="00BE55C7"/>
    <w:rsid w:val="00BE5D18"/>
    <w:rsid w:val="00BF272E"/>
    <w:rsid w:val="00BF480C"/>
    <w:rsid w:val="00BF5631"/>
    <w:rsid w:val="00C03141"/>
    <w:rsid w:val="00C0508F"/>
    <w:rsid w:val="00C10FED"/>
    <w:rsid w:val="00C13F8F"/>
    <w:rsid w:val="00C24F35"/>
    <w:rsid w:val="00C30316"/>
    <w:rsid w:val="00C41DD9"/>
    <w:rsid w:val="00C454E0"/>
    <w:rsid w:val="00C479D6"/>
    <w:rsid w:val="00C52621"/>
    <w:rsid w:val="00C54BFF"/>
    <w:rsid w:val="00C55538"/>
    <w:rsid w:val="00C563FA"/>
    <w:rsid w:val="00C576B8"/>
    <w:rsid w:val="00C66F0D"/>
    <w:rsid w:val="00C75843"/>
    <w:rsid w:val="00C92CB4"/>
    <w:rsid w:val="00CA03F4"/>
    <w:rsid w:val="00CB3E0F"/>
    <w:rsid w:val="00CB454D"/>
    <w:rsid w:val="00CC182D"/>
    <w:rsid w:val="00CC2808"/>
    <w:rsid w:val="00CD1F55"/>
    <w:rsid w:val="00CD4B8F"/>
    <w:rsid w:val="00CE5FB4"/>
    <w:rsid w:val="00CF1754"/>
    <w:rsid w:val="00D04BE2"/>
    <w:rsid w:val="00D1041E"/>
    <w:rsid w:val="00D10C52"/>
    <w:rsid w:val="00D11459"/>
    <w:rsid w:val="00D16896"/>
    <w:rsid w:val="00D25026"/>
    <w:rsid w:val="00D40307"/>
    <w:rsid w:val="00D462AB"/>
    <w:rsid w:val="00D5047D"/>
    <w:rsid w:val="00D605DC"/>
    <w:rsid w:val="00D63184"/>
    <w:rsid w:val="00D713D2"/>
    <w:rsid w:val="00D72F06"/>
    <w:rsid w:val="00D74679"/>
    <w:rsid w:val="00D7499F"/>
    <w:rsid w:val="00D757C3"/>
    <w:rsid w:val="00D76DBD"/>
    <w:rsid w:val="00D81A5B"/>
    <w:rsid w:val="00D9582F"/>
    <w:rsid w:val="00D96D3A"/>
    <w:rsid w:val="00D97979"/>
    <w:rsid w:val="00DA218F"/>
    <w:rsid w:val="00DB166B"/>
    <w:rsid w:val="00DB4DDD"/>
    <w:rsid w:val="00DB5AA8"/>
    <w:rsid w:val="00DB6271"/>
    <w:rsid w:val="00DB641D"/>
    <w:rsid w:val="00DC14CB"/>
    <w:rsid w:val="00DD3F7F"/>
    <w:rsid w:val="00DE204A"/>
    <w:rsid w:val="00DE2DC0"/>
    <w:rsid w:val="00DE34C2"/>
    <w:rsid w:val="00DF5AB0"/>
    <w:rsid w:val="00E05C0B"/>
    <w:rsid w:val="00E169F7"/>
    <w:rsid w:val="00E17450"/>
    <w:rsid w:val="00E22681"/>
    <w:rsid w:val="00E23AD3"/>
    <w:rsid w:val="00E30A6E"/>
    <w:rsid w:val="00E3492D"/>
    <w:rsid w:val="00E50928"/>
    <w:rsid w:val="00E53FE7"/>
    <w:rsid w:val="00E550DE"/>
    <w:rsid w:val="00E559D5"/>
    <w:rsid w:val="00E66630"/>
    <w:rsid w:val="00E741C5"/>
    <w:rsid w:val="00E771B0"/>
    <w:rsid w:val="00E85309"/>
    <w:rsid w:val="00EA760A"/>
    <w:rsid w:val="00EB3706"/>
    <w:rsid w:val="00ED12AA"/>
    <w:rsid w:val="00ED2E46"/>
    <w:rsid w:val="00ED42FD"/>
    <w:rsid w:val="00ED5097"/>
    <w:rsid w:val="00ED520E"/>
    <w:rsid w:val="00EE5DA0"/>
    <w:rsid w:val="00EE7226"/>
    <w:rsid w:val="00EF2F01"/>
    <w:rsid w:val="00EF3CEB"/>
    <w:rsid w:val="00EF4F80"/>
    <w:rsid w:val="00EF5E9A"/>
    <w:rsid w:val="00F0242E"/>
    <w:rsid w:val="00F04095"/>
    <w:rsid w:val="00F20278"/>
    <w:rsid w:val="00F239AE"/>
    <w:rsid w:val="00F25AF8"/>
    <w:rsid w:val="00F307E9"/>
    <w:rsid w:val="00F309A4"/>
    <w:rsid w:val="00F35C7E"/>
    <w:rsid w:val="00F362FD"/>
    <w:rsid w:val="00F37C77"/>
    <w:rsid w:val="00F42F9D"/>
    <w:rsid w:val="00F47064"/>
    <w:rsid w:val="00F518CC"/>
    <w:rsid w:val="00F534D3"/>
    <w:rsid w:val="00F5450A"/>
    <w:rsid w:val="00F57E20"/>
    <w:rsid w:val="00F61179"/>
    <w:rsid w:val="00F6389A"/>
    <w:rsid w:val="00F63CC5"/>
    <w:rsid w:val="00F67A46"/>
    <w:rsid w:val="00F70E19"/>
    <w:rsid w:val="00F729F5"/>
    <w:rsid w:val="00F73F77"/>
    <w:rsid w:val="00F740B7"/>
    <w:rsid w:val="00F76DB6"/>
    <w:rsid w:val="00F90CAC"/>
    <w:rsid w:val="00F920BD"/>
    <w:rsid w:val="00F9773E"/>
    <w:rsid w:val="00FA283F"/>
    <w:rsid w:val="00FA70DC"/>
    <w:rsid w:val="00FB278B"/>
    <w:rsid w:val="00FB3779"/>
    <w:rsid w:val="00FC768E"/>
    <w:rsid w:val="00FE2C0F"/>
    <w:rsid w:val="00FE5942"/>
    <w:rsid w:val="00FF3D0E"/>
    <w:rsid w:val="00FF450C"/>
    <w:rsid w:val="00FF5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F8DCBC1"/>
  <w15:docId w15:val="{6922C910-4F86-4F4B-9F1C-F3FE45B04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45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372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1041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1041E"/>
  </w:style>
  <w:style w:type="paragraph" w:styleId="a6">
    <w:name w:val="footer"/>
    <w:basedOn w:val="a"/>
    <w:link w:val="a7"/>
    <w:uiPriority w:val="99"/>
    <w:unhideWhenUsed/>
    <w:rsid w:val="00D1041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1041E"/>
  </w:style>
  <w:style w:type="character" w:styleId="a8">
    <w:name w:val="Emphasis"/>
    <w:basedOn w:val="a0"/>
    <w:uiPriority w:val="20"/>
    <w:qFormat/>
    <w:rsid w:val="00B2467E"/>
    <w:rPr>
      <w:b/>
      <w:bCs/>
      <w:i w:val="0"/>
      <w:iCs w:val="0"/>
    </w:rPr>
  </w:style>
  <w:style w:type="character" w:customStyle="1" w:styleId="st">
    <w:name w:val="st"/>
    <w:basedOn w:val="a0"/>
    <w:rsid w:val="00B2467E"/>
  </w:style>
  <w:style w:type="character" w:customStyle="1" w:styleId="st1">
    <w:name w:val="st1"/>
    <w:basedOn w:val="a0"/>
    <w:rsid w:val="00E53FE7"/>
  </w:style>
  <w:style w:type="paragraph" w:styleId="a9">
    <w:name w:val="Balloon Text"/>
    <w:basedOn w:val="a"/>
    <w:link w:val="aa"/>
    <w:uiPriority w:val="99"/>
    <w:semiHidden/>
    <w:unhideWhenUsed/>
    <w:rsid w:val="000D794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D7940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232FB6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232FB6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232FB6"/>
  </w:style>
  <w:style w:type="paragraph" w:styleId="ae">
    <w:name w:val="annotation subject"/>
    <w:basedOn w:val="ac"/>
    <w:next w:val="ac"/>
    <w:link w:val="af"/>
    <w:uiPriority w:val="99"/>
    <w:semiHidden/>
    <w:unhideWhenUsed/>
    <w:rsid w:val="00232FB6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232FB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56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8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4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2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2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05A261-BAD4-4E65-B2A7-876204FEE4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taro</dc:creator>
  <cp:lastModifiedBy>dohi</cp:lastModifiedBy>
  <cp:revision>6</cp:revision>
  <dcterms:created xsi:type="dcterms:W3CDTF">2017-09-18T02:30:00Z</dcterms:created>
  <dcterms:modified xsi:type="dcterms:W3CDTF">2017-09-18T07:46:00Z</dcterms:modified>
</cp:coreProperties>
</file>